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78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F242D" w:rsidRPr="0010677C" w:rsidTr="00805FE5">
        <w:trPr>
          <w:trHeight w:val="6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Pati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A45EE9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45EE9">
              <w:rPr>
                <w:rFonts w:ascii="Calibri" w:eastAsia="Times New Roman" w:hAnsi="Calibri" w:cs="Calibri"/>
                <w:color w:val="000000"/>
                <w:lang w:val="en-US" w:eastAsia="fr-FR"/>
              </w:rPr>
              <w:t>days post onset of first sympto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RB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S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S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SPIK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N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NL-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OC-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9-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HK-U1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8F242D" w:rsidRPr="0010677C" w:rsidRDefault="000A2163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FFFFFF" w:themeColor="background1"/>
                <w:lang w:eastAsia="fr-FR"/>
              </w:rPr>
              <w:t>P</w:t>
            </w:r>
            <w:r w:rsidR="008F242D" w:rsidRPr="0010677C">
              <w:rPr>
                <w:rFonts w:ascii="Calibri" w:eastAsia="Times New Roman" w:hAnsi="Calibri" w:cs="Calibri"/>
                <w:color w:val="FFFFFF" w:themeColor="background1"/>
                <w:lang w:eastAsia="fr-FR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B050"/>
            <w:noWrap/>
            <w:vAlign w:val="bottom"/>
            <w:hideMark/>
          </w:tcPr>
          <w:p w:rsidR="008F242D" w:rsidRPr="0010677C" w:rsidRDefault="000A2163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P</w:t>
            </w:r>
            <w:r w:rsidR="008F242D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B05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45911" w:themeFill="accent2" w:themeFillShade="BF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C45911" w:themeFill="accent2" w:themeFillShade="BF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45911" w:themeFill="accent2" w:themeFillShade="BF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7030A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7030A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030A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8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6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3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0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8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EAADB" w:themeFill="accent5" w:themeFillTint="99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36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</w:tr>
      <w:tr w:rsidR="008F242D" w:rsidRPr="0010677C" w:rsidTr="000A2163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63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82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3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31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42D" w:rsidRPr="0010677C" w:rsidRDefault="008F242D" w:rsidP="008F24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  <w:r w:rsidR="00FD4DBC"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0677C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</w:tbl>
    <w:p w:rsidR="005B7A90" w:rsidRPr="0010677C" w:rsidRDefault="005B7A90"/>
    <w:p w:rsidR="008F242D" w:rsidRPr="008F242D" w:rsidRDefault="008F242D">
      <w:pPr>
        <w:rPr>
          <w:b/>
        </w:rPr>
      </w:pPr>
      <w:proofErr w:type="spellStart"/>
      <w:r w:rsidRPr="008F242D">
        <w:rPr>
          <w:b/>
        </w:rPr>
        <w:t>Supplementary</w:t>
      </w:r>
      <w:proofErr w:type="spellEnd"/>
      <w:r w:rsidRPr="008F242D">
        <w:rPr>
          <w:b/>
        </w:rPr>
        <w:t xml:space="preserve"> Table </w:t>
      </w:r>
      <w:r w:rsidR="00A45EE9">
        <w:rPr>
          <w:b/>
        </w:rPr>
        <w:t>2</w:t>
      </w:r>
      <w:bookmarkStart w:id="0" w:name="_GoBack"/>
      <w:bookmarkEnd w:id="0"/>
      <w:r>
        <w:rPr>
          <w:b/>
        </w:rPr>
        <w:t xml:space="preserve"> </w:t>
      </w:r>
      <w:proofErr w:type="spellStart"/>
      <w:r w:rsidRPr="0010677C">
        <w:t>IgG</w:t>
      </w:r>
      <w:proofErr w:type="spellEnd"/>
      <w:r w:rsidRPr="0010677C">
        <w:t xml:space="preserve"> </w:t>
      </w:r>
      <w:proofErr w:type="spellStart"/>
      <w:r w:rsidRPr="0010677C">
        <w:t>reactivitie</w:t>
      </w:r>
      <w:r w:rsidR="00587857" w:rsidRPr="0010677C">
        <w:t>s</w:t>
      </w:r>
      <w:proofErr w:type="spellEnd"/>
      <w:r w:rsidRPr="0010677C">
        <w:t xml:space="preserve"> (</w:t>
      </w:r>
      <w:proofErr w:type="spellStart"/>
      <w:r w:rsidRPr="0010677C">
        <w:t>measured</w:t>
      </w:r>
      <w:proofErr w:type="spellEnd"/>
      <w:r w:rsidRPr="0010677C">
        <w:t xml:space="preserve"> in GRU) to SARS-CoV-2 and </w:t>
      </w:r>
      <w:proofErr w:type="spellStart"/>
      <w:r w:rsidRPr="0010677C">
        <w:t>common</w:t>
      </w:r>
      <w:proofErr w:type="spellEnd"/>
      <w:r w:rsidRPr="0010677C">
        <w:t xml:space="preserve"> </w:t>
      </w:r>
      <w:proofErr w:type="spellStart"/>
      <w:r w:rsidRPr="0010677C">
        <w:t>coronaviruses</w:t>
      </w:r>
      <w:proofErr w:type="spellEnd"/>
      <w:r w:rsidRPr="0010677C">
        <w:t xml:space="preserve"> of patients </w:t>
      </w:r>
      <w:proofErr w:type="spellStart"/>
      <w:r w:rsidRPr="0010677C">
        <w:t>samples</w:t>
      </w:r>
      <w:proofErr w:type="spellEnd"/>
    </w:p>
    <w:sectPr w:rsidR="008F242D" w:rsidRPr="008F242D" w:rsidSect="008F24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42D"/>
    <w:rsid w:val="000A2163"/>
    <w:rsid w:val="0010677C"/>
    <w:rsid w:val="00126AC9"/>
    <w:rsid w:val="00587857"/>
    <w:rsid w:val="005B7A90"/>
    <w:rsid w:val="00805FE5"/>
    <w:rsid w:val="008F242D"/>
    <w:rsid w:val="00A45EE9"/>
    <w:rsid w:val="00FD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CA6B8"/>
  <w15:chartTrackingRefBased/>
  <w15:docId w15:val="{04B6A55A-018F-4CF9-9BA1-04F1F4EE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3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RA Makoto</dc:creator>
  <cp:keywords/>
  <dc:description/>
  <cp:lastModifiedBy>MIYARA Makoto</cp:lastModifiedBy>
  <cp:revision>3</cp:revision>
  <dcterms:created xsi:type="dcterms:W3CDTF">2021-02-16T14:20:00Z</dcterms:created>
  <dcterms:modified xsi:type="dcterms:W3CDTF">2021-02-16T14:20:00Z</dcterms:modified>
</cp:coreProperties>
</file>